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811B98" w14:textId="3105728D" w:rsidR="00B64E82" w:rsidRPr="00F817B3" w:rsidRDefault="00B64E82" w:rsidP="00B64E82"/>
    <w:p w14:paraId="740C3516" w14:textId="77777777" w:rsidR="00B64E82" w:rsidRPr="00F817B3" w:rsidRDefault="00B64E82" w:rsidP="00B64E82">
      <w:pPr>
        <w:textAlignment w:val="baseline"/>
      </w:pPr>
      <w:r>
        <w:rPr>
          <w:color w:val="0E0E0E"/>
          <w:bdr w:val="none" w:sz="0" w:space="0" w:color="auto" w:frame="1"/>
        </w:rPr>
        <w:fldChar w:fldCharType="begin"/>
      </w:r>
      <w:r>
        <w:rPr>
          <w:color w:val="0E0E0E"/>
          <w:bdr w:val="none" w:sz="0" w:space="0" w:color="auto" w:frame="1"/>
        </w:rPr>
        <w:instrText xml:space="preserve"> INCLUDEPICTURE "https://lh7-us.googleusercontent.com/Mo_MtBF50BYGqkpECmNctZjTZR4Bp0WPMr2IEV3yi889x8GgX4RTVzi4iDrZWu_razUUXcYxiz7qyPTjICzcGt_Y1ULwmLPlTqaaLRcjQev9By8sBwaN98HBwa-LQA_Bpb8PLEYBdNiqQM1uNhcrG4U" \* MERGEFORMATINET </w:instrText>
      </w:r>
      <w:r>
        <w:rPr>
          <w:color w:val="0E0E0E"/>
          <w:bdr w:val="none" w:sz="0" w:space="0" w:color="auto" w:frame="1"/>
        </w:rPr>
        <w:fldChar w:fldCharType="separate"/>
      </w:r>
      <w:r>
        <w:rPr>
          <w:noProof/>
          <w:color w:val="0E0E0E"/>
          <w:bdr w:val="none" w:sz="0" w:space="0" w:color="auto" w:frame="1"/>
          <w:lang w:val="en-US" w:eastAsia="en-US"/>
        </w:rPr>
        <w:drawing>
          <wp:inline distT="0" distB="0" distL="0" distR="0" wp14:anchorId="0C1B8B9B" wp14:editId="17C78178">
            <wp:extent cx="5486400" cy="3158490"/>
            <wp:effectExtent l="0" t="0" r="0" b="3810"/>
            <wp:docPr id="5" name="Picture 5" descr="A screenshot of a chatb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screenshot of a chatb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158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color w:val="0E0E0E"/>
          <w:bdr w:val="none" w:sz="0" w:space="0" w:color="auto" w:frame="1"/>
        </w:rPr>
        <w:fldChar w:fldCharType="end"/>
      </w:r>
    </w:p>
    <w:p w14:paraId="135D86E8" w14:textId="65435294" w:rsidR="00B64E82" w:rsidRPr="00F817B3" w:rsidRDefault="00B64E82" w:rsidP="00B64E82">
      <w:pPr>
        <w:textAlignment w:val="baseline"/>
      </w:pPr>
      <w:r w:rsidRPr="00555BD9">
        <w:rPr>
          <w:b/>
        </w:rPr>
        <w:t>Figure S1</w:t>
      </w:r>
      <w:r w:rsidR="00555BD9" w:rsidRPr="00555BD9">
        <w:rPr>
          <w:b/>
        </w:rPr>
        <w:t>.</w:t>
      </w:r>
      <w:r w:rsidRPr="00F817B3">
        <w:t xml:space="preserve"> </w:t>
      </w:r>
      <w:proofErr w:type="gramStart"/>
      <w:r w:rsidRPr="00F817B3">
        <w:t xml:space="preserve">Screen that measures </w:t>
      </w:r>
      <w:proofErr w:type="spellStart"/>
      <w:r w:rsidRPr="00F817B3">
        <w:t>ChatGPT</w:t>
      </w:r>
      <w:proofErr w:type="spellEnd"/>
      <w:r w:rsidRPr="00F817B3">
        <w:t xml:space="preserve"> familiarity</w:t>
      </w:r>
      <w:r w:rsidR="00555BD9">
        <w:t>.</w:t>
      </w:r>
      <w:proofErr w:type="gramEnd"/>
    </w:p>
    <w:p w14:paraId="060D1F51" w14:textId="77777777" w:rsidR="00B64E82" w:rsidRPr="00F817B3" w:rsidRDefault="00B64E82" w:rsidP="00B64E82">
      <w:pPr>
        <w:textAlignment w:val="baseline"/>
      </w:pPr>
      <w:r w:rsidRPr="00F817B3">
        <w:t> </w:t>
      </w:r>
    </w:p>
    <w:p w14:paraId="40772045" w14:textId="77777777" w:rsidR="00B64E82" w:rsidRPr="00F817B3" w:rsidRDefault="00B64E82" w:rsidP="00B64E82">
      <w:pPr>
        <w:textAlignment w:val="baseline"/>
      </w:pPr>
      <w:r w:rsidRPr="00F817B3">
        <w:fldChar w:fldCharType="begin"/>
      </w:r>
      <w:r w:rsidRPr="00F817B3">
        <w:instrText xml:space="preserve"> INCLUDEPICTURE "https://lh7-us.googleusercontent.com/gFw6qMmt-wUPQKnu1oCg6JdrUDAltsYNaJfsrajvnQlkCHZS08GXxEBOAvCSlAzig84fAEJXmeAJaHMQDawx-kr3Ylml79H47H-ZCwpf7je5uShcTo7zY_e0EQvaX2B3zSHhfUEOap3YkgJo46YJH4g" \* MERGEFORMATINET </w:instrText>
      </w:r>
      <w:r w:rsidRPr="00F817B3">
        <w:fldChar w:fldCharType="separate"/>
      </w:r>
      <w:r w:rsidRPr="00F817B3">
        <w:rPr>
          <w:noProof/>
          <w:lang w:val="en-US" w:eastAsia="en-US"/>
        </w:rPr>
        <w:drawing>
          <wp:inline distT="0" distB="0" distL="0" distR="0" wp14:anchorId="5BBE88FF" wp14:editId="379A8584">
            <wp:extent cx="5486400" cy="3488055"/>
            <wp:effectExtent l="0" t="0" r="0" b="4445"/>
            <wp:docPr id="4" name="Picture 4" descr="A screenshot of a chatb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screenshot of a chatb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488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817B3">
        <w:fldChar w:fldCharType="end"/>
      </w:r>
    </w:p>
    <w:p w14:paraId="351DD999" w14:textId="3CE7419A" w:rsidR="00B64E82" w:rsidRPr="00F817B3" w:rsidRDefault="00B64E82" w:rsidP="00B64E82">
      <w:pPr>
        <w:textAlignment w:val="baseline"/>
      </w:pPr>
      <w:r w:rsidRPr="00555BD9">
        <w:rPr>
          <w:b/>
        </w:rPr>
        <w:t>Figure S2</w:t>
      </w:r>
      <w:r w:rsidR="00555BD9">
        <w:t>.</w:t>
      </w:r>
      <w:r w:rsidRPr="00F817B3">
        <w:t xml:space="preserve"> Screen that measures </w:t>
      </w:r>
      <w:proofErr w:type="spellStart"/>
      <w:r w:rsidRPr="00F817B3">
        <w:t>ChatGPT</w:t>
      </w:r>
      <w:proofErr w:type="spellEnd"/>
      <w:r w:rsidRPr="00F817B3">
        <w:t xml:space="preserve"> familiarity continued</w:t>
      </w:r>
      <w:r w:rsidR="00555BD9">
        <w:t>.</w:t>
      </w:r>
    </w:p>
    <w:p w14:paraId="553196F3" w14:textId="77777777" w:rsidR="00B64E82" w:rsidRPr="00F817B3" w:rsidRDefault="00B64E82" w:rsidP="00B64E82">
      <w:pPr>
        <w:textAlignment w:val="baseline"/>
      </w:pPr>
      <w:r w:rsidRPr="00F817B3">
        <w:t> </w:t>
      </w:r>
    </w:p>
    <w:p w14:paraId="6A78D658" w14:textId="77777777" w:rsidR="00B64E82" w:rsidRPr="00F817B3" w:rsidRDefault="00B64E82" w:rsidP="00B64E82">
      <w:pPr>
        <w:textAlignment w:val="baseline"/>
      </w:pPr>
      <w:r w:rsidRPr="00F817B3">
        <w:lastRenderedPageBreak/>
        <w:fldChar w:fldCharType="begin"/>
      </w:r>
      <w:r w:rsidRPr="00F817B3">
        <w:instrText xml:space="preserve"> INCLUDEPICTURE "https://lh7-us.googleusercontent.com/6nZtojWuRGmTCiAIf3uKv1w5jCqoezXS_h3Pe5GL-QmE2HuAZS3ziT5fUM0fFmnD5fiLWq5dDoa6kwzxfTFgz3mWYKe3CWhL6TpdwXt54ZtjJ4G2wOxAbkL_ZsoW2bI9Bg3KcYS0d3ChKXzgUoRTfIo" \* MERGEFORMATINET </w:instrText>
      </w:r>
      <w:r w:rsidRPr="00F817B3">
        <w:fldChar w:fldCharType="separate"/>
      </w:r>
      <w:r w:rsidRPr="00F817B3">
        <w:rPr>
          <w:noProof/>
          <w:lang w:val="en-US" w:eastAsia="en-US"/>
        </w:rPr>
        <w:drawing>
          <wp:inline distT="0" distB="0" distL="0" distR="0" wp14:anchorId="3E00DB7D" wp14:editId="41F12FA3">
            <wp:extent cx="5486400" cy="3840480"/>
            <wp:effectExtent l="0" t="0" r="0" b="0"/>
            <wp:docPr id="3" name="Picture 3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840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817B3">
        <w:fldChar w:fldCharType="end"/>
      </w:r>
    </w:p>
    <w:p w14:paraId="38C3E7A7" w14:textId="3C3AE4CA" w:rsidR="00B64E82" w:rsidRPr="00F817B3" w:rsidRDefault="00B64E82" w:rsidP="00B64E82">
      <w:pPr>
        <w:textAlignment w:val="baseline"/>
      </w:pPr>
      <w:r w:rsidRPr="00555BD9">
        <w:rPr>
          <w:b/>
        </w:rPr>
        <w:t>Figure S3</w:t>
      </w:r>
      <w:r w:rsidR="00555BD9">
        <w:t>.</w:t>
      </w:r>
      <w:r w:rsidRPr="00F817B3">
        <w:t xml:space="preserve"> Additional questions for </w:t>
      </w:r>
      <w:proofErr w:type="spellStart"/>
      <w:r w:rsidRPr="00F817B3">
        <w:t>ChatGPT</w:t>
      </w:r>
      <w:proofErr w:type="spellEnd"/>
      <w:r w:rsidRPr="00F817B3">
        <w:t xml:space="preserve"> usage</w:t>
      </w:r>
      <w:r w:rsidR="00555BD9">
        <w:t>.</w:t>
      </w:r>
    </w:p>
    <w:p w14:paraId="4E9ACAE8" w14:textId="77777777" w:rsidR="00B64E82" w:rsidRPr="00F817B3" w:rsidRDefault="00B64E82" w:rsidP="00B64E82">
      <w:pPr>
        <w:textAlignment w:val="baseline"/>
      </w:pPr>
      <w:r w:rsidRPr="00F817B3">
        <w:fldChar w:fldCharType="begin"/>
      </w:r>
      <w:r w:rsidRPr="00F817B3">
        <w:instrText xml:space="preserve"> INCLUDEPICTURE "https://lh7-us.googleusercontent.com/uNqz0z9h9zIXTdKRucYRADeuoJELC-1rE96lFcyKWDO_7BWoWoh4i5wlJPvQ2sZyv2GlrlcRMMcgb98NmTpiPeDbsWP0Y0uSs-tEgArWTuoez2mHdXEC90UTGv9fPj02uP8nMMhJFgBxBBcBsFIpyuM" \* MERGEFORMATINET </w:instrText>
      </w:r>
      <w:r w:rsidRPr="00F817B3">
        <w:fldChar w:fldCharType="separate"/>
      </w:r>
      <w:r w:rsidRPr="00F817B3">
        <w:rPr>
          <w:noProof/>
          <w:lang w:val="en-US" w:eastAsia="en-US"/>
        </w:rPr>
        <w:drawing>
          <wp:inline distT="0" distB="0" distL="0" distR="0" wp14:anchorId="5CBD6943" wp14:editId="697C2281">
            <wp:extent cx="5486400" cy="3809365"/>
            <wp:effectExtent l="0" t="0" r="0" b="635"/>
            <wp:docPr id="2" name="Picture 2" descr="A screenshot of a chatb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shot of a chatb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809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817B3">
        <w:fldChar w:fldCharType="end"/>
      </w:r>
    </w:p>
    <w:p w14:paraId="23670CEF" w14:textId="2F5223FE" w:rsidR="00B64E82" w:rsidRPr="00F817B3" w:rsidRDefault="00B64E82" w:rsidP="00B64E82">
      <w:pPr>
        <w:textAlignment w:val="baseline"/>
      </w:pPr>
      <w:r w:rsidRPr="00555BD9">
        <w:rPr>
          <w:b/>
        </w:rPr>
        <w:t>Figure S4</w:t>
      </w:r>
      <w:r w:rsidR="00555BD9">
        <w:t>.</w:t>
      </w:r>
      <w:r w:rsidRPr="00F817B3">
        <w:t xml:space="preserve"> Additional questions for ChatGPT related feedback</w:t>
      </w:r>
      <w:r w:rsidR="00555BD9">
        <w:t>.</w:t>
      </w:r>
      <w:bookmarkStart w:id="0" w:name="_GoBack"/>
      <w:bookmarkEnd w:id="0"/>
    </w:p>
    <w:p w14:paraId="1548FEC0" w14:textId="77777777" w:rsidR="001D19B2" w:rsidRDefault="001D19B2"/>
    <w:sectPr w:rsidR="001D19B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E82"/>
    <w:rsid w:val="00003769"/>
    <w:rsid w:val="001D19B2"/>
    <w:rsid w:val="00555BD9"/>
    <w:rsid w:val="00600BC3"/>
    <w:rsid w:val="00B64E82"/>
    <w:rsid w:val="00CF7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7A5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E82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4E8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64E82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5BD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BD9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E82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4E8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64E82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5BD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BD9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ding Zhu</dc:creator>
  <cp:lastModifiedBy>Indumathi V</cp:lastModifiedBy>
  <cp:revision>2</cp:revision>
  <dcterms:created xsi:type="dcterms:W3CDTF">2025-03-06T00:40:00Z</dcterms:created>
  <dcterms:modified xsi:type="dcterms:W3CDTF">2025-03-06T00:40:00Z</dcterms:modified>
</cp:coreProperties>
</file>